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80641" w14:textId="77777777" w:rsidR="00E1735E" w:rsidRPr="00AC296D" w:rsidRDefault="00E1735E" w:rsidP="00E1735E">
      <w:pPr>
        <w:wordWrap/>
        <w:spacing w:line="360" w:lineRule="auto"/>
        <w:rPr>
          <w:rFonts w:ascii="Calibri" w:hAnsi="Calibri" w:cs="Calibri"/>
          <w:color w:val="000000" w:themeColor="text1"/>
          <w:sz w:val="23"/>
          <w:szCs w:val="23"/>
        </w:rPr>
      </w:pPr>
      <w:r>
        <w:rPr>
          <w:rFonts w:ascii="Calibri" w:hAnsi="Calibri" w:cs="Calibri"/>
          <w:color w:val="000000" w:themeColor="text1"/>
          <w:sz w:val="23"/>
          <w:szCs w:val="23"/>
        </w:rPr>
        <w:t xml:space="preserve">S1 </w:t>
      </w:r>
      <w:r w:rsidRPr="00AC296D">
        <w:rPr>
          <w:rFonts w:ascii="Calibri" w:hAnsi="Calibri" w:cs="Calibri"/>
          <w:color w:val="000000" w:themeColor="text1"/>
          <w:sz w:val="23"/>
          <w:szCs w:val="23"/>
        </w:rPr>
        <w:t xml:space="preserve">Appendix </w:t>
      </w:r>
    </w:p>
    <w:p w14:paraId="7CD4B770" w14:textId="77777777" w:rsidR="00E1735E" w:rsidRPr="00AC296D" w:rsidRDefault="00E1735E" w:rsidP="00E1735E">
      <w:pPr>
        <w:rPr>
          <w:rFonts w:ascii="Calibri" w:hAnsi="Calibri" w:cs="Times New Roman"/>
          <w:color w:val="000000" w:themeColor="text1"/>
          <w:sz w:val="22"/>
        </w:rPr>
      </w:pPr>
      <w:r w:rsidRPr="00AC296D">
        <w:rPr>
          <w:rFonts w:ascii="Calibri" w:hAnsi="Calibri" w:cs="Times New Roman"/>
          <w:color w:val="000000" w:themeColor="text1"/>
          <w:sz w:val="22"/>
        </w:rPr>
        <w:t>Table 4. Adjusted weights of the contrasts of the factors for data of the IP-initial and IP-medial pos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5"/>
        <w:gridCol w:w="1704"/>
        <w:gridCol w:w="2464"/>
        <w:gridCol w:w="2654"/>
      </w:tblGrid>
      <w:tr w:rsidR="00E1735E" w:rsidRPr="00AC296D" w14:paraId="04C44671" w14:textId="77777777" w:rsidTr="0006658E">
        <w:trPr>
          <w:trHeight w:val="317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078E3D00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a</w:t>
            </w: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ctor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76C6DF78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vel</w:t>
            </w:r>
          </w:p>
        </w:tc>
        <w:tc>
          <w:tcPr>
            <w:tcW w:w="5118" w:type="dxa"/>
            <w:gridSpan w:val="2"/>
            <w:tcBorders>
              <w:left w:val="nil"/>
              <w:right w:val="nil"/>
            </w:tcBorders>
          </w:tcPr>
          <w:p w14:paraId="467800D2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ata</w:t>
            </w:r>
          </w:p>
        </w:tc>
      </w:tr>
      <w:tr w:rsidR="00E1735E" w:rsidRPr="00AC296D" w14:paraId="76CFDE0A" w14:textId="77777777" w:rsidTr="0006658E">
        <w:trPr>
          <w:trHeight w:val="305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78CF21D5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3D51DED7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64" w:type="dxa"/>
            <w:tcBorders>
              <w:left w:val="nil"/>
              <w:right w:val="nil"/>
            </w:tcBorders>
          </w:tcPr>
          <w:p w14:paraId="08DEBEB1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P-initial position</w:t>
            </w:r>
          </w:p>
        </w:tc>
        <w:tc>
          <w:tcPr>
            <w:tcW w:w="2653" w:type="dxa"/>
            <w:tcBorders>
              <w:left w:val="nil"/>
              <w:right w:val="nil"/>
            </w:tcBorders>
          </w:tcPr>
          <w:p w14:paraId="644644F2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P</w:t>
            </w: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-medial position</w:t>
            </w:r>
          </w:p>
        </w:tc>
      </w:tr>
      <w:tr w:rsidR="00E1735E" w:rsidRPr="00AC296D" w14:paraId="741A1D7B" w14:textId="77777777" w:rsidTr="0006658E">
        <w:trPr>
          <w:trHeight w:val="317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1F861594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-</w:t>
            </w: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type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75F690A0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pirated</w:t>
            </w:r>
          </w:p>
        </w:tc>
        <w:tc>
          <w:tcPr>
            <w:tcW w:w="2464" w:type="dxa"/>
            <w:tcBorders>
              <w:left w:val="nil"/>
              <w:bottom w:val="nil"/>
              <w:right w:val="nil"/>
            </w:tcBorders>
          </w:tcPr>
          <w:p w14:paraId="0F173D5E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2653" w:type="dxa"/>
            <w:tcBorders>
              <w:left w:val="nil"/>
              <w:bottom w:val="nil"/>
              <w:right w:val="nil"/>
            </w:tcBorders>
          </w:tcPr>
          <w:p w14:paraId="099A00B7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0.51</w:t>
            </w:r>
          </w:p>
        </w:tc>
      </w:tr>
      <w:tr w:rsidR="00E1735E" w:rsidRPr="00AC296D" w14:paraId="24A7271D" w14:textId="77777777" w:rsidTr="0006658E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8E9EFF2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A6DEEC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n</w:t>
            </w: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i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9C2CC90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-0.4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12E9F6E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-0.49</w:t>
            </w:r>
          </w:p>
        </w:tc>
      </w:tr>
      <w:tr w:rsidR="00E1735E" w:rsidRPr="00AC296D" w14:paraId="7C2810A8" w14:textId="77777777" w:rsidTr="0006658E">
        <w:trPr>
          <w:trHeight w:val="31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B944998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oc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2D81FB0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ocu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8448A1C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0.4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87358F1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0.51</w:t>
            </w:r>
          </w:p>
        </w:tc>
      </w:tr>
      <w:tr w:rsidR="00E1735E" w:rsidRPr="00AC296D" w14:paraId="5763369D" w14:textId="77777777" w:rsidTr="0006658E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813E7A8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AADDCB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</w:t>
            </w: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nfocu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C0B6C58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-0.5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D483D43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-0.49</w:t>
            </w:r>
          </w:p>
        </w:tc>
      </w:tr>
      <w:tr w:rsidR="00E1735E" w:rsidRPr="00AC296D" w14:paraId="09E777DB" w14:textId="77777777" w:rsidTr="0006658E">
        <w:trPr>
          <w:trHeight w:val="31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43307DE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C19988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emal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22BADA2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0B0CE4F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0.51</w:t>
            </w:r>
          </w:p>
        </w:tc>
      </w:tr>
      <w:tr w:rsidR="00E1735E" w:rsidRPr="00AC296D" w14:paraId="1D01A11A" w14:textId="77777777" w:rsidTr="0006658E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FEDC728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FDFEA8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al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E1F448E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-0.4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095C70A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-0.49</w:t>
            </w:r>
          </w:p>
        </w:tc>
      </w:tr>
      <w:tr w:rsidR="00E1735E" w:rsidRPr="00AC296D" w14:paraId="35EE523C" w14:textId="77777777" w:rsidTr="0006658E">
        <w:trPr>
          <w:trHeight w:val="31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28E2D72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7267CD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younger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704E0D6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0.4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13268E0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0.48</w:t>
            </w:r>
          </w:p>
        </w:tc>
      </w:tr>
      <w:tr w:rsidR="00E1735E" w:rsidRPr="00AC296D" w14:paraId="1AE0CD90" w14:textId="77777777" w:rsidTr="0006658E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2D5A130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8957CAA" w14:textId="77777777" w:rsidR="00E1735E" w:rsidRPr="00AC296D" w:rsidRDefault="00E1735E" w:rsidP="0006658E">
            <w:pPr>
              <w:spacing w:before="40"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lder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9DC5184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Cs w:val="20"/>
              </w:rPr>
              <w:t>-0.5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42FDA91" w14:textId="77777777" w:rsidR="00E1735E" w:rsidRPr="00AC296D" w:rsidRDefault="00E1735E" w:rsidP="0006658E">
            <w:pPr>
              <w:spacing w:before="40" w:after="16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0"/>
                <w:bdr w:val="none" w:sz="0" w:space="0" w:color="auto" w:frame="1"/>
              </w:rPr>
              <w:t>-0.52</w:t>
            </w:r>
          </w:p>
        </w:tc>
      </w:tr>
      <w:tr w:rsidR="00E1735E" w:rsidRPr="00AC296D" w14:paraId="58813E7D" w14:textId="77777777" w:rsidTr="0006658E">
        <w:trPr>
          <w:trHeight w:val="31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D3ABB78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mePoi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136C03D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%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C79AF3C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szCs w:val="20"/>
              </w:rPr>
              <w:t>0.5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3449126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szCs w:val="20"/>
              </w:rPr>
              <w:t>0.50</w:t>
            </w:r>
          </w:p>
        </w:tc>
      </w:tr>
      <w:tr w:rsidR="00E1735E" w:rsidRPr="00AC296D" w14:paraId="152B5E81" w14:textId="77777777" w:rsidTr="0006658E">
        <w:trPr>
          <w:trHeight w:val="317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71471986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4FAB1AE5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idpoint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</w:tcPr>
          <w:p w14:paraId="7233AEB6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szCs w:val="20"/>
              </w:rPr>
              <w:t>-0.50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</w:tcPr>
          <w:p w14:paraId="43C26F0F" w14:textId="77777777" w:rsidR="00E1735E" w:rsidRPr="00AC296D" w:rsidRDefault="00E1735E" w:rsidP="0006658E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C296D">
              <w:rPr>
                <w:rFonts w:ascii="Times New Roman" w:eastAsia="GulimChe" w:hAnsi="Times New Roman" w:cs="Times New Roman"/>
                <w:color w:val="000000" w:themeColor="text1"/>
                <w:szCs w:val="20"/>
              </w:rPr>
              <w:t>-0.50</w:t>
            </w:r>
          </w:p>
        </w:tc>
      </w:tr>
    </w:tbl>
    <w:p w14:paraId="3BD53C5A" w14:textId="77777777" w:rsidR="00E1735E" w:rsidRPr="00AC296D" w:rsidRDefault="00E1735E" w:rsidP="00E1735E">
      <w:pPr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p w14:paraId="7E791917" w14:textId="77777777" w:rsidR="00E1735E" w:rsidRPr="00AC296D" w:rsidRDefault="00E1735E" w:rsidP="00E1735E">
      <w:pPr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p w14:paraId="06C483BE" w14:textId="77777777" w:rsidR="00E1735E" w:rsidRPr="00AC296D" w:rsidRDefault="00E1735E" w:rsidP="00E1735E">
      <w:pPr>
        <w:rPr>
          <w:rFonts w:ascii="Calibri" w:hAnsi="Calibri" w:cs="Times New Roman"/>
          <w:color w:val="000000" w:themeColor="text1"/>
          <w:sz w:val="22"/>
        </w:rPr>
      </w:pPr>
      <w:r w:rsidRPr="00AC296D">
        <w:rPr>
          <w:rFonts w:ascii="Calibri" w:hAnsi="Calibri" w:cs="Times New Roman"/>
          <w:color w:val="000000" w:themeColor="text1"/>
          <w:sz w:val="22"/>
        </w:rPr>
        <w:t xml:space="preserve">Table 5. The specifications of the final models. </w:t>
      </w:r>
      <w:r w:rsidRPr="00AC296D">
        <w:rPr>
          <w:rFonts w:ascii="Calibri" w:hAnsi="Calibri" w:cs="Calibri"/>
          <w:color w:val="000000" w:themeColor="text1"/>
          <w:sz w:val="23"/>
          <w:szCs w:val="23"/>
        </w:rPr>
        <w:t>Statistical analyses were carried out with R 3.5.1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835"/>
        <w:gridCol w:w="6091"/>
      </w:tblGrid>
      <w:tr w:rsidR="00E1735E" w:rsidRPr="00AC296D" w14:paraId="48949F0D" w14:textId="77777777" w:rsidTr="0006658E">
        <w:trPr>
          <w:trHeight w:val="273"/>
        </w:trPr>
        <w:tc>
          <w:tcPr>
            <w:tcW w:w="2835" w:type="dxa"/>
            <w:tcBorders>
              <w:left w:val="nil"/>
              <w:right w:val="nil"/>
            </w:tcBorders>
          </w:tcPr>
          <w:p w14:paraId="3BFEB138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Dependent variable</w:t>
            </w:r>
          </w:p>
        </w:tc>
        <w:tc>
          <w:tcPr>
            <w:tcW w:w="6091" w:type="dxa"/>
            <w:tcBorders>
              <w:left w:val="nil"/>
              <w:right w:val="nil"/>
            </w:tcBorders>
          </w:tcPr>
          <w:p w14:paraId="34E176BA" w14:textId="77777777" w:rsidR="00E1735E" w:rsidRPr="00AC296D" w:rsidRDefault="00E1735E" w:rsidP="0006658E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Model formula</w:t>
            </w:r>
          </w:p>
        </w:tc>
      </w:tr>
      <w:tr w:rsidR="00E1735E" w:rsidRPr="00AC296D" w14:paraId="5F512D55" w14:textId="77777777" w:rsidTr="0006658E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8A69BA1" w14:textId="77777777" w:rsidR="00E1735E" w:rsidRPr="00AC296D" w:rsidRDefault="00E1735E" w:rsidP="0006658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VOT (IP-initial)</w:t>
            </w:r>
          </w:p>
        </w:tc>
        <w:tc>
          <w:tcPr>
            <w:tcW w:w="6091" w:type="dxa"/>
            <w:tcBorders>
              <w:left w:val="nil"/>
              <w:bottom w:val="nil"/>
              <w:right w:val="nil"/>
            </w:tcBorders>
          </w:tcPr>
          <w:p w14:paraId="7AAD2429" w14:textId="77777777" w:rsidR="00E1735E" w:rsidRPr="00AC296D" w:rsidRDefault="00E1735E" w:rsidP="0006658E">
            <w:pPr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VOT ~ Gender * Age * Focus * C.type + (1 + C.type * Focus | Speaker) + (1 + Gender + Focus + Age | Item)</w:t>
            </w:r>
          </w:p>
        </w:tc>
      </w:tr>
      <w:tr w:rsidR="00E1735E" w:rsidRPr="00AC296D" w14:paraId="39B98509" w14:textId="77777777" w:rsidTr="0006658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44FA35" w14:textId="77777777" w:rsidR="00E1735E" w:rsidRPr="00AC296D" w:rsidRDefault="00E1735E" w:rsidP="0006658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F0 (IP-initial)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193FA56A" w14:textId="77777777" w:rsidR="00E1735E" w:rsidRPr="00AC296D" w:rsidRDefault="00E1735E" w:rsidP="0006658E">
            <w:pPr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F0_st ~ Gender * Age * Focus * C.type * TimePoint + (1 + Focus + C.type + TimePoint | Speaker) + (1 + Gender + Age + TimePoint | Item)</w:t>
            </w:r>
          </w:p>
        </w:tc>
      </w:tr>
      <w:tr w:rsidR="00E1735E" w:rsidRPr="00AC296D" w14:paraId="374506D7" w14:textId="77777777" w:rsidTr="0006658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318695" w14:textId="77777777" w:rsidR="00E1735E" w:rsidRPr="00AC296D" w:rsidRDefault="00E1735E" w:rsidP="000665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 xml:space="preserve">%-voicing-in-closure </w:t>
            </w:r>
          </w:p>
          <w:p w14:paraId="1004D394" w14:textId="77777777" w:rsidR="00E1735E" w:rsidRPr="00AC296D" w:rsidRDefault="00E1735E" w:rsidP="000665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(IP-medial)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24359941" w14:textId="77777777" w:rsidR="00E1735E" w:rsidRPr="00AC296D" w:rsidRDefault="00E1735E" w:rsidP="0006658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PercentageVoicing-in-Closure ~ Gender * Age * Focus * C.type + (1 + C.type * Focus | Speaker) + (1 + Gender + Focus + Age | Item)</w:t>
            </w:r>
          </w:p>
        </w:tc>
      </w:tr>
      <w:tr w:rsidR="00E1735E" w:rsidRPr="00AC296D" w14:paraId="11387428" w14:textId="77777777" w:rsidTr="0006658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2430BB" w14:textId="77777777" w:rsidR="00E1735E" w:rsidRPr="00AC296D" w:rsidRDefault="00E1735E" w:rsidP="0006658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VOT (IP-medial)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7D6E72D6" w14:textId="77777777" w:rsidR="00E1735E" w:rsidRPr="00AC296D" w:rsidRDefault="00E1735E" w:rsidP="0006658E">
            <w:pPr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VOT ~ Gender * Age * Focus * C.type + (1 + C.type * Focus | Speaker) + (1 + Gender + Age * Focus | Item)</w:t>
            </w:r>
          </w:p>
        </w:tc>
      </w:tr>
      <w:tr w:rsidR="00E1735E" w:rsidRPr="00AC296D" w14:paraId="64D88C21" w14:textId="77777777" w:rsidTr="0006658E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DCCD21C" w14:textId="77777777" w:rsidR="00E1735E" w:rsidRPr="00AC296D" w:rsidRDefault="00E1735E" w:rsidP="0006658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F0 (IP-medial)</w:t>
            </w:r>
          </w:p>
        </w:tc>
        <w:tc>
          <w:tcPr>
            <w:tcW w:w="6091" w:type="dxa"/>
            <w:tcBorders>
              <w:top w:val="nil"/>
              <w:left w:val="nil"/>
              <w:right w:val="nil"/>
            </w:tcBorders>
          </w:tcPr>
          <w:p w14:paraId="75A5631F" w14:textId="77777777" w:rsidR="00E1735E" w:rsidRPr="00AC296D" w:rsidRDefault="00E1735E" w:rsidP="0006658E">
            <w:pPr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</w:rPr>
              <w:t>F0_st ~ Gender * Age * Focus * C.type * TimePoint + (1 + C.type + Focus * TimePoint | Speaker) + (1 | Item)</w:t>
            </w:r>
          </w:p>
        </w:tc>
      </w:tr>
    </w:tbl>
    <w:p w14:paraId="6284AF2B" w14:textId="77777777" w:rsidR="00E1735E" w:rsidRPr="00AC296D" w:rsidRDefault="00E1735E" w:rsidP="00E1735E">
      <w:pPr>
        <w:rPr>
          <w:rFonts w:ascii="Calibri" w:hAnsi="Calibri" w:cs="Calibri"/>
          <w:color w:val="000000" w:themeColor="text1"/>
          <w:sz w:val="23"/>
          <w:szCs w:val="23"/>
        </w:rPr>
      </w:pPr>
      <w:r w:rsidRPr="00AC296D">
        <w:rPr>
          <w:rFonts w:ascii="Calibri" w:hAnsi="Calibri" w:cs="Calibri"/>
          <w:color w:val="000000" w:themeColor="text1"/>
          <w:sz w:val="23"/>
          <w:szCs w:val="23"/>
        </w:rPr>
        <w:t xml:space="preserve"> </w:t>
      </w:r>
    </w:p>
    <w:p w14:paraId="1740F504" w14:textId="77777777" w:rsidR="00E1735E" w:rsidRPr="00AC296D" w:rsidRDefault="00E1735E" w:rsidP="00E1735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2045F9D" w14:textId="77777777" w:rsidR="00E1735E" w:rsidRPr="00AC296D" w:rsidRDefault="00E1735E" w:rsidP="00E1735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AC296D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6CD4D69C" w14:textId="77777777" w:rsidR="00E1735E" w:rsidRPr="00AC296D" w:rsidRDefault="00E1735E" w:rsidP="00E1735E">
      <w:pPr>
        <w:rPr>
          <w:rFonts w:ascii="Calibri" w:hAnsi="Calibri" w:cs="Times New Roman"/>
          <w:color w:val="000000" w:themeColor="text1"/>
          <w:sz w:val="22"/>
        </w:rPr>
      </w:pPr>
      <w:r w:rsidRPr="00AC296D">
        <w:rPr>
          <w:rFonts w:ascii="Calibri" w:hAnsi="Calibri" w:cs="Times New Roman"/>
          <w:color w:val="000000" w:themeColor="text1"/>
          <w:sz w:val="22"/>
        </w:rPr>
        <w:lastRenderedPageBreak/>
        <w:t>Table 6. Results from the linear mixed-effect models for VOT in the IP-initial and IP-medial positions, and for percentage of voicing duration in closure (%-voicing-in-closure) in the IP-medial positions.</w:t>
      </w:r>
    </w:p>
    <w:tbl>
      <w:tblPr>
        <w:tblpPr w:leftFromText="142" w:rightFromText="142" w:vertAnchor="page" w:horzAnchor="margin" w:tblpY="3244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851"/>
        <w:gridCol w:w="567"/>
        <w:gridCol w:w="992"/>
        <w:gridCol w:w="851"/>
        <w:gridCol w:w="567"/>
        <w:gridCol w:w="992"/>
        <w:gridCol w:w="850"/>
        <w:gridCol w:w="567"/>
        <w:gridCol w:w="567"/>
      </w:tblGrid>
      <w:tr w:rsidR="00E1735E" w:rsidRPr="00AC296D" w14:paraId="595B75C9" w14:textId="77777777" w:rsidTr="0006658E">
        <w:trPr>
          <w:trHeight w:val="1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A10F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A8A12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P-init</w:t>
            </w: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3C1AF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2FA2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3792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P-m</w:t>
            </w: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di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6B452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48B24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BECF23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4C15E5D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7F1EBD9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</w:tr>
      <w:tr w:rsidR="00E1735E" w:rsidRPr="00AC296D" w14:paraId="0A6462C3" w14:textId="77777777" w:rsidTr="0006658E">
        <w:trPr>
          <w:trHeight w:val="1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281A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F4B12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VO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3CAB3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211F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8CDA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VO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783F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DBEC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9DD507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-v</w:t>
            </w: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oicing-in-</w:t>
            </w: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losure</w:t>
            </w:r>
          </w:p>
        </w:tc>
      </w:tr>
      <w:tr w:rsidR="00E1735E" w:rsidRPr="00AC296D" w14:paraId="51212799" w14:textId="77777777" w:rsidTr="0006658E">
        <w:trPr>
          <w:trHeight w:val="1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D868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F42B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FF0D2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A813C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C13E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6592B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BA36B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D117B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6B0A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33B7D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</w:t>
            </w:r>
          </w:p>
        </w:tc>
      </w:tr>
      <w:tr w:rsidR="00E1735E" w:rsidRPr="00AC296D" w14:paraId="75F7AB17" w14:textId="77777777" w:rsidTr="0006658E">
        <w:trPr>
          <w:trHeight w:val="85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8E6B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AB87F1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68.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2F018E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FF737D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31.6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A254317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2.6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28B8DFD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7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ED30B6E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4.8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16A8A1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0.7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F3FD257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E7552D5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7.5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261A97F4" w14:textId="77777777" w:rsidTr="0006658E">
        <w:trPr>
          <w:trHeight w:val="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B78F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171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9CE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72E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CC6F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8C19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89C0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6F7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93C6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FC9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7 </w:t>
            </w:r>
          </w:p>
        </w:tc>
      </w:tr>
      <w:tr w:rsidR="00E1735E" w:rsidRPr="00AC296D" w14:paraId="10874BA3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42B7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DE3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616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F8A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AF11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07A1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66E9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ADB1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5038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524F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3 </w:t>
            </w:r>
          </w:p>
        </w:tc>
      </w:tr>
      <w:tr w:rsidR="00E1735E" w:rsidRPr="00AC296D" w14:paraId="1A46A60F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D62C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5A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515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3A5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7.4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235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5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3F09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F6F0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6.1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37A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49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8257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35CC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3.4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493D08C4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D43D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B0B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A1B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E02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5.7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7A93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2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4DC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2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4C6B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0.1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6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7438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3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6FE6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7F1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18.9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76519D25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633A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</w:t>
            </w:r>
            <w:r w:rsidRPr="00AC296D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>:</w:t>
            </w: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549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326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2B1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5930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7110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6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3893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16FF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2C4C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6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3C86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</w:tr>
      <w:tr w:rsidR="00E1735E" w:rsidRPr="00AC296D" w14:paraId="55CE0FC3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684A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: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0B4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B87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239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3AF5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953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5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E1AD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985D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24FE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EBD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5 </w:t>
            </w:r>
          </w:p>
        </w:tc>
      </w:tr>
      <w:tr w:rsidR="00E1735E" w:rsidRPr="00AC296D" w14:paraId="0FC102D1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F8D5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: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68B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295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BCA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436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27A0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5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E5DE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26BA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866F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3A7F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5 </w:t>
            </w:r>
          </w:p>
        </w:tc>
      </w:tr>
      <w:tr w:rsidR="00E1735E" w:rsidRPr="00AC296D" w14:paraId="46EC1283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5B5F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746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1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C18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F71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3.7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024A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DD25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D5D8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3.7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8D9E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D18B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B7F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5 </w:t>
            </w:r>
          </w:p>
        </w:tc>
      </w:tr>
      <w:tr w:rsidR="00E1735E" w:rsidRPr="00AC296D" w14:paraId="6B470148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F03A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21B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1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18D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C1E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5.4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CEA5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7E28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CC3B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.5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A51C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0D6B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B171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6 </w:t>
            </w:r>
          </w:p>
        </w:tc>
      </w:tr>
      <w:tr w:rsidR="00E1735E" w:rsidRPr="00AC296D" w14:paraId="48635B88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9211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cus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510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812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F94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1A03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D868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D62A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.8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CE90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7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6B31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FA76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7.2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</w:tr>
      <w:tr w:rsidR="00E1735E" w:rsidRPr="00AC296D" w14:paraId="1855F9ED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B420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:Age: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F2C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DB5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709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9A6A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5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9F8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379D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3F67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2332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8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E14C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4 </w:t>
            </w:r>
          </w:p>
        </w:tc>
      </w:tr>
      <w:tr w:rsidR="00E1735E" w:rsidRPr="00AC296D" w14:paraId="1241AC8B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1C05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:Age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32F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C66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280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8820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24B1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77E3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1449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FFAC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8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4A72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9 </w:t>
            </w:r>
          </w:p>
        </w:tc>
      </w:tr>
      <w:tr w:rsidR="00E1735E" w:rsidRPr="00AC296D" w14:paraId="25E89515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4FBA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:Focus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277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969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F0D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C3EB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CC1C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7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41CA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A046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789D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8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2169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5 </w:t>
            </w:r>
          </w:p>
        </w:tc>
      </w:tr>
      <w:tr w:rsidR="00E1735E" w:rsidRPr="00AC296D" w14:paraId="7744EAA7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C1B9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:Focus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95A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C03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40C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-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69AF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8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272D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7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E9ED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.4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F73F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1708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8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845E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0 </w:t>
            </w:r>
          </w:p>
        </w:tc>
      </w:tr>
      <w:tr w:rsidR="00E1735E" w:rsidRPr="00AC296D" w14:paraId="4BE90FA1" w14:textId="77777777" w:rsidTr="0006658E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B071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der:Age:Focus:C-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B27D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5197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E84F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pacing w:val="-10"/>
                <w:sz w:val="18"/>
                <w:szCs w:val="18"/>
              </w:rPr>
              <w:t>1.8</w:t>
            </w:r>
            <w:r w:rsidRPr="00AC296D">
              <w:rPr>
                <w:rFonts w:ascii="Malgun Gothic" w:eastAsia="Malgun Gothic" w:hAnsi="Malgun Gothic" w:cs="Times New Roman" w:hint="eastAsia"/>
                <w:b/>
                <w:bCs/>
                <w:color w:val="000000" w:themeColor="text1"/>
                <w:spacing w:val="-10"/>
                <w:sz w:val="18"/>
                <w:szCs w:val="18"/>
                <w:vertAlign w:val="superscript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0651B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2.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38112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4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B5539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142B2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8A272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6.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CCBF4" w14:textId="77777777" w:rsidR="00E1735E" w:rsidRPr="00AC296D" w:rsidRDefault="00E1735E" w:rsidP="0006658E">
            <w:pPr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4 </w:t>
            </w:r>
          </w:p>
        </w:tc>
      </w:tr>
      <w:tr w:rsidR="00E1735E" w:rsidRPr="00AC296D" w14:paraId="571DFCD3" w14:textId="77777777" w:rsidTr="0006658E">
        <w:trPr>
          <w:trHeight w:val="26"/>
        </w:trPr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971F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  <w:r w:rsidRPr="00AC296D">
              <w:rPr>
                <w:rFonts w:ascii="Malgun Gothic" w:eastAsia="Malgun Gothic" w:hAnsi="Malgun Gothic" w:cs="Times New Roman" w:hint="eastAsia"/>
                <w:b/>
                <w:bCs/>
                <w:color w:val="000000" w:themeColor="text1"/>
                <w:sz w:val="18"/>
                <w:szCs w:val="19"/>
                <w:vertAlign w:val="superscript"/>
              </w:rPr>
              <w:t>＋</w:t>
            </w:r>
            <w:r w:rsidRPr="00AC296D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9"/>
              </w:rPr>
              <w:t>p=0.08,</w:t>
            </w:r>
            <w:r w:rsidRPr="00AC296D">
              <w:rPr>
                <w:rFonts w:ascii="Malgun Gothic" w:eastAsia="Malgun Gothic" w:hAnsi="Malgun Gothic" w:cs="Times New Roman"/>
                <w:bCs/>
                <w:color w:val="000000" w:themeColor="text1"/>
                <w:sz w:val="18"/>
                <w:szCs w:val="19"/>
              </w:rPr>
              <w:t xml:space="preserve"> </w:t>
            </w: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9"/>
              </w:rPr>
              <w:t>* p&lt;.05, ** p&lt;.01, *** p&lt;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6392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C0D0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D6AC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7854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1CFC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D32A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</w:tbl>
    <w:p w14:paraId="34790CA9" w14:textId="77777777" w:rsidR="00E1735E" w:rsidRPr="00AC296D" w:rsidRDefault="00E1735E" w:rsidP="00E1735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2E7795A" w14:textId="77777777" w:rsidR="00E1735E" w:rsidRPr="00AC296D" w:rsidRDefault="00E1735E" w:rsidP="00E1735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5272FE3" w14:textId="77777777" w:rsidR="00E1735E" w:rsidRPr="00AC296D" w:rsidRDefault="00E1735E" w:rsidP="00E1735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B64E829" w14:textId="77777777" w:rsidR="00E1735E" w:rsidRPr="00AC296D" w:rsidRDefault="00E1735E" w:rsidP="00E1735E">
      <w:pPr>
        <w:rPr>
          <w:rFonts w:ascii="Calibri" w:hAnsi="Calibri" w:cs="Calibri"/>
          <w:b/>
          <w:color w:val="000000" w:themeColor="text1"/>
          <w:sz w:val="22"/>
        </w:rPr>
      </w:pPr>
    </w:p>
    <w:p w14:paraId="192B5ECA" w14:textId="77777777" w:rsidR="00E1735E" w:rsidRPr="00AC296D" w:rsidRDefault="00E1735E" w:rsidP="00E1735E">
      <w:pPr>
        <w:rPr>
          <w:rFonts w:ascii="Calibri" w:hAnsi="Calibri" w:cs="Calibri"/>
          <w:b/>
          <w:color w:val="000000" w:themeColor="text1"/>
          <w:sz w:val="22"/>
        </w:rPr>
      </w:pPr>
    </w:p>
    <w:p w14:paraId="2FE02275" w14:textId="77777777" w:rsidR="00E1735E" w:rsidRPr="00AC296D" w:rsidRDefault="00E1735E" w:rsidP="00E1735E">
      <w:pPr>
        <w:widowControl/>
        <w:wordWrap/>
        <w:autoSpaceDE/>
        <w:autoSpaceDN/>
        <w:rPr>
          <w:rFonts w:ascii="Calibri" w:hAnsi="Calibri" w:cs="Calibri"/>
          <w:b/>
          <w:color w:val="000000" w:themeColor="text1"/>
          <w:sz w:val="22"/>
        </w:rPr>
      </w:pPr>
      <w:r w:rsidRPr="00AC296D">
        <w:rPr>
          <w:rFonts w:ascii="Calibri" w:hAnsi="Calibri" w:cs="Calibri"/>
          <w:b/>
          <w:color w:val="000000" w:themeColor="text1"/>
          <w:sz w:val="22"/>
        </w:rPr>
        <w:br w:type="page"/>
      </w:r>
    </w:p>
    <w:p w14:paraId="4496A963" w14:textId="77777777" w:rsidR="00E1735E" w:rsidRPr="00AC296D" w:rsidRDefault="00E1735E" w:rsidP="00E1735E">
      <w:pPr>
        <w:rPr>
          <w:rFonts w:ascii="Calibri" w:hAnsi="Calibri" w:cs="Calibri"/>
          <w:color w:val="000000" w:themeColor="text1"/>
          <w:sz w:val="22"/>
        </w:rPr>
      </w:pPr>
      <w:r w:rsidRPr="00AC296D">
        <w:rPr>
          <w:rFonts w:ascii="Calibri" w:hAnsi="Calibri" w:cs="Calibri"/>
          <w:color w:val="000000" w:themeColor="text1"/>
          <w:sz w:val="22"/>
        </w:rPr>
        <w:lastRenderedPageBreak/>
        <w:t>Table 7. Results from the linear mixed-effect models for F0 in the IP-initial and IP-medial positions.</w:t>
      </w:r>
    </w:p>
    <w:p w14:paraId="62ED0E5C" w14:textId="77777777" w:rsidR="00E1735E" w:rsidRPr="00AC296D" w:rsidRDefault="00E1735E" w:rsidP="00E1735E">
      <w:pPr>
        <w:rPr>
          <w:rFonts w:ascii="Calibri" w:hAnsi="Calibri" w:cs="Calibri"/>
          <w:color w:val="000000" w:themeColor="text1"/>
          <w:sz w:val="22"/>
        </w:rPr>
      </w:pPr>
    </w:p>
    <w:tbl>
      <w:tblPr>
        <w:tblpPr w:leftFromText="142" w:rightFromText="142" w:vertAnchor="page" w:horzAnchor="margin" w:tblpY="2279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851"/>
        <w:gridCol w:w="708"/>
        <w:gridCol w:w="1276"/>
        <w:gridCol w:w="851"/>
        <w:gridCol w:w="708"/>
        <w:gridCol w:w="993"/>
      </w:tblGrid>
      <w:tr w:rsidR="00E1735E" w:rsidRPr="00AC296D" w14:paraId="2D1B775E" w14:textId="77777777" w:rsidTr="0006658E">
        <w:trPr>
          <w:trHeight w:val="1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CBFA1" w14:textId="77777777" w:rsidR="00E1735E" w:rsidRPr="00AC296D" w:rsidRDefault="00E1735E" w:rsidP="0006658E">
            <w:pPr>
              <w:wordWrap/>
              <w:spacing w:after="0"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A606606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9"/>
                <w:szCs w:val="19"/>
              </w:rPr>
              <w:t>IP-initi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2F36A230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DF8D324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DC905C3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 w:hint="eastAsia"/>
                <w:bCs/>
                <w:color w:val="000000" w:themeColor="text1"/>
                <w:sz w:val="19"/>
                <w:szCs w:val="19"/>
              </w:rPr>
              <w:t>IP-medi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13EEE315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19"/>
                <w:szCs w:val="19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4E8A5CEB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19"/>
                <w:szCs w:val="19"/>
              </w:rPr>
            </w:pPr>
          </w:p>
        </w:tc>
      </w:tr>
      <w:tr w:rsidR="00E1735E" w:rsidRPr="00AC296D" w14:paraId="34000E19" w14:textId="77777777" w:rsidTr="0006658E">
        <w:trPr>
          <w:trHeight w:val="1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F1C61" w14:textId="77777777" w:rsidR="00E1735E" w:rsidRPr="00AC296D" w:rsidRDefault="00E1735E" w:rsidP="0006658E">
            <w:pPr>
              <w:wordWrap/>
              <w:spacing w:after="0"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BB076CC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6BCA6DD6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FE4A327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i/>
                <w:color w:val="000000" w:themeColor="text1"/>
                <w:sz w:val="19"/>
                <w:szCs w:val="19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153E51D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5A894A1F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5FED7721" w14:textId="77777777" w:rsidR="00E1735E" w:rsidRPr="00AC296D" w:rsidRDefault="00E1735E" w:rsidP="0006658E">
            <w:pPr>
              <w:wordWrap/>
              <w:spacing w:after="0" w:line="21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bCs/>
                <w:i/>
                <w:color w:val="000000" w:themeColor="text1"/>
                <w:sz w:val="19"/>
                <w:szCs w:val="19"/>
              </w:rPr>
              <w:t>t</w:t>
            </w:r>
          </w:p>
        </w:tc>
      </w:tr>
      <w:tr w:rsidR="00E1735E" w:rsidRPr="00AC296D" w14:paraId="1F4D5A3B" w14:textId="77777777" w:rsidTr="0006658E">
        <w:trPr>
          <w:trHeight w:val="2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9982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3BE8CB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9.0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029616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E8AD41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4.7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EF68D5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8.0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399403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4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940356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2.3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1F6DDAE5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B4A8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B7B0C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1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05ACE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7792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5.5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7EC4F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1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566F9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03375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5.3*** </w:t>
            </w:r>
          </w:p>
        </w:tc>
      </w:tr>
      <w:tr w:rsidR="00E1735E" w:rsidRPr="00AC296D" w14:paraId="159E3A3A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34D1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0891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79657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5919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E48A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D54A7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977CD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6 </w:t>
            </w:r>
          </w:p>
        </w:tc>
      </w:tr>
      <w:tr w:rsidR="00E1735E" w:rsidRPr="00AC296D" w14:paraId="2A162382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C73F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6AEEE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5CEC8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EA457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0.8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76D07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4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27A1C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76D6A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4.7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68B07753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CED5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0A2ED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5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B4FC0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64CC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1.5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D124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23751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50469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2.8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1D3B599F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EAA2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3295C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A9A81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1A93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53AF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13A7A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1301D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</w:tr>
      <w:tr w:rsidR="00E1735E" w:rsidRPr="00AC296D" w14:paraId="0E17094B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9F68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A3D47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19B16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727F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84F20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4561A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BF907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</w:tr>
      <w:tr w:rsidR="00E1735E" w:rsidRPr="00AC296D" w14:paraId="55AAB66E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C3BB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BC18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DC676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6E07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8CE74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9075C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3A3A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2.0 </w:t>
            </w:r>
          </w:p>
        </w:tc>
      </w:tr>
      <w:tr w:rsidR="00E1735E" w:rsidRPr="00AC296D" w14:paraId="649332B1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58CA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: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2A63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F258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FA9E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6A29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077AB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FC1A8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9 </w:t>
            </w:r>
          </w:p>
        </w:tc>
      </w:tr>
      <w:tr w:rsidR="00E1735E" w:rsidRPr="00AC296D" w14:paraId="5B751CCA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C953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C5C59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3ACF1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82C0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.3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6"/>
                <w:szCs w:val="18"/>
              </w:rPr>
              <w:t>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2EE87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9996E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E8B5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</w:tr>
      <w:tr w:rsidR="00E1735E" w:rsidRPr="00AC296D" w14:paraId="5B6B5151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E5F7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0B87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B1601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0D27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6CCD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FE058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265A8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</w:tr>
      <w:tr w:rsidR="00E1735E" w:rsidRPr="00AC296D" w14:paraId="23F6799D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B88D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us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D4F9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3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C3F3A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741A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5.9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 xml:space="preserve">***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4EAAC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5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F9E7C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3DE7E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32.9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37B8C2A9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436B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379D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F6473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7949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D911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A33C5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500AB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</w:tr>
      <w:tr w:rsidR="00E1735E" w:rsidRPr="00AC296D" w14:paraId="1A3D88F7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0AA9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6DD4A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83C40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578E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3.5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FBD65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5B7A4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6F2DD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3.0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 xml:space="preserve">** </w:t>
            </w:r>
          </w:p>
        </w:tc>
      </w:tr>
      <w:tr w:rsidR="00E1735E" w:rsidRPr="00AC296D" w14:paraId="0F36E85F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C1DA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us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C9A8A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577EC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7AB6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6.1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6713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12480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62612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7.7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 xml:space="preserve">*** </w:t>
            </w:r>
          </w:p>
        </w:tc>
      </w:tr>
      <w:tr w:rsidR="00E1735E" w:rsidRPr="00AC296D" w14:paraId="6A89F7A3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D430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80439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AD197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6095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917A7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1501A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EC266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.6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5D52463F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E073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:Fo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7FBD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A50A5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9D3D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91AA9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4A2C8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A664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1 </w:t>
            </w:r>
          </w:p>
        </w:tc>
      </w:tr>
      <w:tr w:rsidR="00E1735E" w:rsidRPr="00AC296D" w14:paraId="4606570D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DCF4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5C25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5C6A0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B744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845A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E3B45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8A345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</w:tr>
      <w:tr w:rsidR="00E1735E" w:rsidRPr="00AC296D" w14:paraId="70C21D1C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6742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Focus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E2BB4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36AAB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0233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3F50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2C1E0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87EDF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2.1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</w:tr>
      <w:tr w:rsidR="00E1735E" w:rsidRPr="00AC296D" w14:paraId="62356A18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3B45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:Focus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89EFC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C0896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63DB4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3.8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E1239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1F4A0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68814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</w:tr>
      <w:tr w:rsidR="00E1735E" w:rsidRPr="00AC296D" w14:paraId="4A33DE07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415F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3BE9F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8A9F6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174D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BBB705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68F1A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BEA9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3 </w:t>
            </w:r>
          </w:p>
        </w:tc>
      </w:tr>
      <w:tr w:rsidR="00E1735E" w:rsidRPr="00AC296D" w14:paraId="10E66BD4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D9825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Focus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A2E9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8AB27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D8E5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7A9D4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EFDE4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2EC91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</w:tr>
      <w:tr w:rsidR="00E1735E" w:rsidRPr="00AC296D" w14:paraId="145CF4EE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3550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:Focus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172B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BA9E7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EEA3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4D154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362CF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6705F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9 </w:t>
            </w:r>
          </w:p>
        </w:tc>
      </w:tr>
      <w:tr w:rsidR="00E1735E" w:rsidRPr="00AC296D" w14:paraId="31B942E3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D0F4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FCED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9EE2D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1896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B0337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B3454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75A7F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7 </w:t>
            </w:r>
          </w:p>
        </w:tc>
      </w:tr>
      <w:tr w:rsidR="00E1735E" w:rsidRPr="00AC296D" w14:paraId="37EC8C8F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7D30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: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8C30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E003C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D770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3.6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*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CB446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0C9BA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BC4D4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8 </w:t>
            </w:r>
          </w:p>
        </w:tc>
      </w:tr>
      <w:tr w:rsidR="00E1735E" w:rsidRPr="00AC296D" w14:paraId="0528CFE5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90A8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us: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619A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C2635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92A3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85494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585B8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BCB2E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4 </w:t>
            </w:r>
          </w:p>
        </w:tc>
      </w:tr>
      <w:tr w:rsidR="00E1735E" w:rsidRPr="00AC296D" w14:paraId="27E1E867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C34A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:Focus:C-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D71F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49F58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C61D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1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1E78C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BC9E2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0B41A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4 </w:t>
            </w:r>
          </w:p>
        </w:tc>
      </w:tr>
      <w:tr w:rsidR="00E1735E" w:rsidRPr="00AC296D" w14:paraId="6BAA7DEE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D774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:Focus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4FB0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4F07C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A69B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62DE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7AE48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9D2BE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</w:tr>
      <w:tr w:rsidR="00E1735E" w:rsidRPr="00AC296D" w14:paraId="156D9433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E1012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: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AB38B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AB847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5CE1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FB0F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F54D3F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A14F57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8 </w:t>
            </w:r>
          </w:p>
        </w:tc>
      </w:tr>
      <w:tr w:rsidR="00E1735E" w:rsidRPr="00AC296D" w14:paraId="1FA5A430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B28F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Focus: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F6DA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DED5B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AC2B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C1D5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ED4BE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846F1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-1.1 </w:t>
            </w:r>
          </w:p>
        </w:tc>
      </w:tr>
      <w:tr w:rsidR="00E1735E" w:rsidRPr="00AC296D" w14:paraId="02E20B27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88414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:Focus: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FC76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-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61E050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71661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285B9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E0AEB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9ACE1D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-3.0</w:t>
            </w: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4"/>
                <w:szCs w:val="18"/>
              </w:rPr>
              <w:t>**</w:t>
            </w:r>
          </w:p>
        </w:tc>
      </w:tr>
      <w:tr w:rsidR="00E1735E" w:rsidRPr="00AC296D" w14:paraId="56B27B98" w14:textId="77777777" w:rsidTr="0006658E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277C3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:Age:Focus:C-type:TimePoi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94E3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A13FB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5E0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 w:hint="eastAsia"/>
                <w:color w:val="000000" w:themeColor="text1"/>
                <w:spacing w:val="-10"/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CDDDA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7CD96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6C1B8" w14:textId="77777777" w:rsidR="00E1735E" w:rsidRPr="00AC296D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0.5 </w:t>
            </w:r>
          </w:p>
        </w:tc>
      </w:tr>
      <w:tr w:rsidR="00E1735E" w:rsidRPr="004F0B26" w14:paraId="431D417E" w14:textId="77777777" w:rsidTr="0006658E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C6890" w14:textId="77777777" w:rsidR="00E1735E" w:rsidRPr="004F0B26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AC296D">
              <w:rPr>
                <w:rFonts w:ascii="Times New Roman" w:hAnsi="Times New Roman" w:cs="Times New Roman"/>
                <w:color w:val="000000" w:themeColor="text1"/>
                <w:sz w:val="18"/>
                <w:szCs w:val="19"/>
              </w:rPr>
              <w:t>* p&lt;.05, ** p&lt;.01, *** p&lt;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416D4" w14:textId="77777777" w:rsidR="00E1735E" w:rsidRPr="004F0B26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CBDE6" w14:textId="77777777" w:rsidR="00E1735E" w:rsidRPr="004F0B26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DF632" w14:textId="77777777" w:rsidR="00E1735E" w:rsidRPr="004F0B26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ACD9C" w14:textId="77777777" w:rsidR="00E1735E" w:rsidRPr="004F0B26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E8D4C" w14:textId="77777777" w:rsidR="00E1735E" w:rsidRPr="004F0B26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F7C38" w14:textId="77777777" w:rsidR="00E1735E" w:rsidRPr="004F0B26" w:rsidRDefault="00E1735E" w:rsidP="0006658E">
            <w:pPr>
              <w:wordWrap/>
              <w:spacing w:after="0" w:line="21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</w:tbl>
    <w:p w14:paraId="54664DBF" w14:textId="77777777" w:rsidR="00E1735E" w:rsidRPr="004F0B26" w:rsidRDefault="00E1735E" w:rsidP="00E1735E">
      <w:pPr>
        <w:rPr>
          <w:rFonts w:ascii="Calibri" w:hAnsi="Calibri" w:cs="Calibri"/>
          <w:color w:val="000000" w:themeColor="text1"/>
          <w:sz w:val="23"/>
          <w:szCs w:val="23"/>
        </w:rPr>
      </w:pPr>
    </w:p>
    <w:p w14:paraId="73C18375" w14:textId="77777777" w:rsidR="00E1735E" w:rsidRPr="004F0B26" w:rsidRDefault="00E1735E" w:rsidP="00E1735E">
      <w:pPr>
        <w:rPr>
          <w:rFonts w:ascii="Calibri" w:hAnsi="Calibri" w:cs="Calibri"/>
          <w:color w:val="000000" w:themeColor="text1"/>
          <w:sz w:val="23"/>
          <w:szCs w:val="23"/>
        </w:rPr>
      </w:pPr>
    </w:p>
    <w:p w14:paraId="2736D411" w14:textId="77777777" w:rsidR="006E13EA" w:rsidRDefault="006E13EA"/>
    <w:sectPr w:rsidR="006E13EA" w:rsidSect="003A55BC">
      <w:pgSz w:w="11906" w:h="16838"/>
      <w:pgMar w:top="1701" w:right="1440" w:bottom="1440" w:left="1440" w:header="851" w:footer="601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5E"/>
    <w:rsid w:val="003862E5"/>
    <w:rsid w:val="003C4646"/>
    <w:rsid w:val="006E13EA"/>
    <w:rsid w:val="009C5222"/>
    <w:rsid w:val="00A3436C"/>
    <w:rsid w:val="00E1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EBFB"/>
  <w15:chartTrackingRefBased/>
  <w15:docId w15:val="{CE565937-1BB4-4F74-8C60-96162B06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35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35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3T17:09:00Z</dcterms:created>
  <dcterms:modified xsi:type="dcterms:W3CDTF">2020-10-13T17:09:00Z</dcterms:modified>
</cp:coreProperties>
</file>